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margin" w:tblpY="945"/>
        <w:tblW w:w="0" w:type="auto"/>
        <w:tblInd w:w="0" w:type="dxa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922EE" w:rsidRPr="002C2A3D" w:rsidTr="00F922E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2C2A3D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nufacturer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t No.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avelength</w:t>
            </w:r>
          </w:p>
        </w:tc>
      </w:tr>
      <w:tr w:rsidR="00F922EE" w:rsidRPr="002C2A3D" w:rsidTr="00F922E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LT 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2C2A3D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anjing </w:t>
            </w:r>
            <w:proofErr w:type="spellStart"/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ianche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009-2-1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0 nm</w:t>
            </w:r>
          </w:p>
        </w:tc>
      </w:tr>
      <w:tr w:rsidR="00F922EE" w:rsidRPr="002C2A3D" w:rsidTr="00F922E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AST 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2C2A3D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anjing </w:t>
            </w:r>
            <w:proofErr w:type="spellStart"/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ianche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010-2-1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0 nm</w:t>
            </w:r>
          </w:p>
        </w:tc>
      </w:tr>
      <w:tr w:rsidR="00F922EE" w:rsidRPr="002C2A3D" w:rsidTr="00F922E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2C2A3D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-CHO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2C2A3D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anjing </w:t>
            </w:r>
            <w:proofErr w:type="spellStart"/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ianche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111-2-1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0 nm</w:t>
            </w:r>
          </w:p>
        </w:tc>
      </w:tr>
      <w:tr w:rsidR="00F922EE" w:rsidRPr="002C2A3D" w:rsidTr="00F922E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TG 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2C2A3D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anjing </w:t>
            </w:r>
            <w:proofErr w:type="spellStart"/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ianche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110-1-1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0 nm</w:t>
            </w:r>
          </w:p>
        </w:tc>
      </w:tr>
      <w:tr w:rsidR="00F922EE" w:rsidRPr="002C2A3D" w:rsidTr="00F922E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LDL-C 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2C2A3D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anjing </w:t>
            </w:r>
            <w:proofErr w:type="spellStart"/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ianche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113-1-1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0 nm</w:t>
            </w:r>
          </w:p>
        </w:tc>
      </w:tr>
      <w:tr w:rsidR="00F922EE" w:rsidRPr="002C2A3D" w:rsidTr="00F922E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HDL-C 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2C2A3D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anjing </w:t>
            </w:r>
            <w:proofErr w:type="spellStart"/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ianche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112-1-1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0 nm</w:t>
            </w:r>
          </w:p>
        </w:tc>
      </w:tr>
      <w:tr w:rsidR="00F922EE" w:rsidRPr="002C2A3D" w:rsidTr="00F922E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OD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2C2A3D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anjing </w:t>
            </w:r>
            <w:proofErr w:type="spellStart"/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ianche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001-3-2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0 nm</w:t>
            </w:r>
          </w:p>
        </w:tc>
      </w:tr>
      <w:tr w:rsidR="00F922EE" w:rsidRPr="002C2A3D" w:rsidTr="00F922E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DA 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2C2A3D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anjing </w:t>
            </w:r>
            <w:proofErr w:type="spellStart"/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ianche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003-1-2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2 nm</w:t>
            </w:r>
          </w:p>
        </w:tc>
      </w:tr>
      <w:tr w:rsidR="00F922EE" w:rsidRPr="002C2A3D" w:rsidTr="00F922EE"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SH-PX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2C2A3D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Nanjing </w:t>
            </w:r>
            <w:proofErr w:type="spellStart"/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Jiancheng</w:t>
            </w:r>
            <w:proofErr w:type="spellEnd"/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005-1-2</w:t>
            </w:r>
          </w:p>
        </w:tc>
        <w:tc>
          <w:tcPr>
            <w:tcW w:w="2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922EE" w:rsidRPr="002C2A3D" w:rsidRDefault="00F922EE" w:rsidP="00F922EE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C2A3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2 nm</w:t>
            </w:r>
          </w:p>
        </w:tc>
      </w:tr>
    </w:tbl>
    <w:p w:rsidR="00CF409C" w:rsidRPr="00F922EE" w:rsidRDefault="00F922EE">
      <w:pPr>
        <w:rPr>
          <w:rFonts w:ascii="Times New Roman" w:eastAsia="宋体" w:hAnsi="Times New Roman"/>
          <w:b/>
          <w:sz w:val="24"/>
        </w:rPr>
      </w:pPr>
      <w:r w:rsidRPr="00F922EE">
        <w:rPr>
          <w:rFonts w:ascii="Times New Roman" w:eastAsia="宋体" w:hAnsi="Times New Roman"/>
          <w:b/>
          <w:sz w:val="24"/>
        </w:rPr>
        <w:t xml:space="preserve">Table S1 </w:t>
      </w:r>
      <w:proofErr w:type="gramStart"/>
      <w:r w:rsidRPr="00F922EE">
        <w:rPr>
          <w:rFonts w:ascii="Times New Roman" w:eastAsia="宋体" w:hAnsi="Times New Roman"/>
          <w:b/>
          <w:sz w:val="24"/>
        </w:rPr>
        <w:t>The</w:t>
      </w:r>
      <w:proofErr w:type="gramEnd"/>
      <w:r w:rsidRPr="00F922EE">
        <w:rPr>
          <w:rFonts w:ascii="Times New Roman" w:eastAsia="宋体" w:hAnsi="Times New Roman"/>
          <w:b/>
          <w:sz w:val="24"/>
        </w:rPr>
        <w:t xml:space="preserve"> detailed information for the detection of antioxidant capabilities (SOD, CA</w:t>
      </w:r>
      <w:bookmarkStart w:id="0" w:name="_GoBack"/>
      <w:bookmarkEnd w:id="0"/>
      <w:r w:rsidRPr="00F922EE">
        <w:rPr>
          <w:rFonts w:ascii="Times New Roman" w:eastAsia="宋体" w:hAnsi="Times New Roman"/>
          <w:b/>
          <w:sz w:val="24"/>
        </w:rPr>
        <w:t>T, GSH-PX) and the serum biochemical indexes.</w:t>
      </w:r>
    </w:p>
    <w:sectPr w:rsidR="00CF409C" w:rsidRPr="00F922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2EE"/>
    <w:rsid w:val="002C2A3D"/>
    <w:rsid w:val="00CF409C"/>
    <w:rsid w:val="00F92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65EEAC-2EB4-4241-8AFE-A228523EB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922EE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rsid w:val="00F922EE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182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0</Words>
  <Characters>457</Characters>
  <Application>Microsoft Office Word</Application>
  <DocSecurity>0</DocSecurity>
  <Lines>3</Lines>
  <Paragraphs>1</Paragraphs>
  <ScaleCrop>false</ScaleCrop>
  <Company>微软中国</Company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24-07-24T03:15:00Z</dcterms:created>
  <dcterms:modified xsi:type="dcterms:W3CDTF">2024-07-24T03:21:00Z</dcterms:modified>
</cp:coreProperties>
</file>